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28FEB" w14:textId="692ECBD7" w:rsidR="00523906" w:rsidRDefault="00523906">
      <w:r>
        <w:rPr>
          <w:noProof/>
        </w:rPr>
        <w:drawing>
          <wp:inline distT="0" distB="0" distL="0" distR="0" wp14:anchorId="434EE866" wp14:editId="55EBBF51">
            <wp:extent cx="5486400" cy="4114800"/>
            <wp:effectExtent l="0" t="0" r="0" b="0"/>
            <wp:docPr id="182443673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9C3F1" w14:textId="1D1AF98C" w:rsidR="00523906" w:rsidRPr="00D32BFC" w:rsidRDefault="00D32BFC">
      <w:pPr>
        <w:rPr>
          <w:lang w:val="en-US"/>
        </w:rPr>
      </w:pPr>
      <w:r w:rsidRPr="00D32BFC">
        <w:rPr>
          <w:lang w:val="en-US"/>
        </w:rPr>
        <w:t>Figure S</w:t>
      </w:r>
      <w:r>
        <w:rPr>
          <w:lang w:val="en-US"/>
        </w:rPr>
        <w:t>1</w:t>
      </w:r>
      <w:r w:rsidRPr="00D32BFC">
        <w:rPr>
          <w:lang w:val="en-US"/>
        </w:rPr>
        <w:t>. Distribution of the number of records per animal.</w:t>
      </w:r>
    </w:p>
    <w:p w14:paraId="20AB71E4" w14:textId="53C812E5" w:rsidR="00E900EE" w:rsidRDefault="00523906">
      <w:r>
        <w:rPr>
          <w:noProof/>
        </w:rPr>
        <w:lastRenderedPageBreak/>
        <w:drawing>
          <wp:inline distT="0" distB="0" distL="0" distR="0" wp14:anchorId="1A2B1578" wp14:editId="5A24EED8">
            <wp:extent cx="5486400" cy="4114800"/>
            <wp:effectExtent l="0" t="0" r="0" b="0"/>
            <wp:docPr id="1869693361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45F96" w14:textId="58DE7D9C" w:rsidR="00E900EE" w:rsidRDefault="00E900EE">
      <w:pPr>
        <w:rPr>
          <w:lang w:val="en-US"/>
        </w:rPr>
      </w:pPr>
      <w:r w:rsidRPr="00E900EE">
        <w:rPr>
          <w:lang w:val="en-US"/>
        </w:rPr>
        <w:t>Figure S1. Distribution of sheep records by age (months).</w:t>
      </w:r>
    </w:p>
    <w:p w14:paraId="0A9F8550" w14:textId="6A7BDB20" w:rsidR="005751DB" w:rsidRDefault="005751DB">
      <w:pPr>
        <w:rPr>
          <w:lang w:val="en-US"/>
        </w:rPr>
      </w:pPr>
    </w:p>
    <w:sectPr w:rsidR="005751D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0EE"/>
    <w:rsid w:val="000B4870"/>
    <w:rsid w:val="002C0451"/>
    <w:rsid w:val="00373B04"/>
    <w:rsid w:val="003B0FDD"/>
    <w:rsid w:val="00523906"/>
    <w:rsid w:val="005751DB"/>
    <w:rsid w:val="00723D16"/>
    <w:rsid w:val="00784A99"/>
    <w:rsid w:val="00795597"/>
    <w:rsid w:val="007D1BFF"/>
    <w:rsid w:val="00CB6F64"/>
    <w:rsid w:val="00CE6E83"/>
    <w:rsid w:val="00D32BFC"/>
    <w:rsid w:val="00E900EE"/>
    <w:rsid w:val="00ED419B"/>
    <w:rsid w:val="00FA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F3040"/>
  <w15:chartTrackingRefBased/>
  <w15:docId w15:val="{825F6950-AABD-4390-92A2-4E85DD12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90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90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90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90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90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90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90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90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90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900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900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900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900E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900E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900E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900E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900E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900E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90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900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90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900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90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900E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900E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900E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90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900E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900E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B0FDD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9</Words>
  <Characters>105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EMMANUEL MARTINEZ ROCHA</dc:creator>
  <cp:keywords/>
  <dc:description/>
  <cp:lastModifiedBy>RICARDO EMMANUEL MARTINEZ ROCHA</cp:lastModifiedBy>
  <cp:revision>14</cp:revision>
  <dcterms:created xsi:type="dcterms:W3CDTF">2026-06-26T14:53:00Z</dcterms:created>
  <dcterms:modified xsi:type="dcterms:W3CDTF">2026-07-01T02:38:00Z</dcterms:modified>
</cp:coreProperties>
</file>